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Document S2.</w:t>
      </w:r>
      <w:r>
        <w:rPr>
          <w:lang w:val="en-US"/>
        </w:rPr>
        <w:t xml:space="preserve"> The algorithm for data management and analysis used in the study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1. MySQL commands used for creation and querying publically available data tables used in the analysi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create MySQL table with coordinates and the number of overlapping TF binding loci for OTFRs.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  <w:lang w:val="en-US"/>
        </w:rPr>
        <w:t>create table TxN (chromosome varchar(10) , start int(20), end int(20), number_of_overlapping peaks int)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 xml:space="preserve">load data infile “TxN.txt” into table TxN 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create MySQL table (signed here as &lt;analyzed table&gt;) with SNP coordinates for each sample of SNPs. Input tables, containing only “chrom” and “chromStart” fields, can be generated with UCSC Table Browser website (genome.ucsc.edu/cgi-bin/hgTables) using “filter” and “output format” options.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 xml:space="preserve">create table &lt;analyzed table&gt;  (chromosome varchar(10) , start int(20)) 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load data infile “&lt;analyzed table&gt;” into table &lt;analyzed table&gt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 create MySQL table for the sample of random SNPs. The coordinates for the set of all SNPs can be similarly downloaded from UCSC Table Browser website using the filter “by-1000genomes”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 xml:space="preserve">create table &lt;1000genomes_SNP_table&gt;  (chromosome varchar(10) , start int(20)) 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load data infile “&lt;1000genomes_SNP_table&gt;” into table &lt;1000genomes_SNP_table&gt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create table RND_SNP select chromosome,position,name from &lt;1000genomes_SNP_table&gt; order by rand() limit 1000000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/>
      </w:pPr>
      <w:r>
        <w:rPr>
          <w:lang w:val="en-US"/>
        </w:rPr>
        <w:t>#numbering strings in tables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  <w:lang w:val="en-US"/>
        </w:rPr>
        <w:t xml:space="preserve">alter table &lt;analyzed table&gt; add id_SNP int not null auto_increment, add primary key(id_SNP) 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 xml:space="preserve">alter table TxN add id int not null auto_increment, add primary key(id_SNP) 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select all SNPs from &lt;analyzed table&gt;, falling into OTFRs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 xml:space="preserve">create table &lt;overlap SNP with OTFR&gt;  select id, id_SNP from &lt;analyzed table&gt; as A, TxN as B where A.chromosome =B. chromosome and B.start&lt;A. position and B.end&gt;A. position 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2. Perl script used to analyze MySQL tables and generate bootstrap samples (requires DBI, and LWP libraries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 xml:space="preserve">#!/usr/bin/perl 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#use strict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use DBI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use LWP::UserAgent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my $bd="SNP"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$dbh = DBI-&gt;connect("DBI:mysql:$bd","root","197714")||error(($dbh-&gt;state),"ddd")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my $sth = $dbh -&gt; prepare(qq{SET NAMES cp1251})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my $rv = $sth -&gt; execute or die "  : $sth -&gt; errstr";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  <w:lang w:val="en-US"/>
        </w:rPr>
        <w:t>$tab='&lt;analyzed table&gt;'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$tab1='&lt;overlap SNP with OTFR&gt; '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$Otab="TxN"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$tag='tags'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 xml:space="preserve">open(FD,"&gt;&lt;result file&gt;"); 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$sd1="select count(1) from $tab "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</w:t>
      </w:r>
      <w:r>
        <w:rPr>
          <w:rFonts w:cs="Courier New" w:ascii="Courier New" w:hAnsi="Courier New"/>
          <w:sz w:val="22"/>
          <w:szCs w:val="22"/>
          <w:lang w:val="en-US"/>
        </w:rPr>
        <w:t>my  $sth = $dbh -&gt; prepare(qq{$sd1})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</w:t>
      </w:r>
      <w:r>
        <w:rPr>
          <w:rFonts w:cs="Courier New" w:ascii="Courier New" w:hAnsi="Courier New"/>
          <w:sz w:val="22"/>
          <w:szCs w:val="22"/>
          <w:lang w:val="en-US"/>
        </w:rPr>
        <w:t>my $rv = $sth -&gt; execute||error(($dbh-&gt;state),$sd1)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$Ntab=$sth-&gt;fetchrow_array()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$sd1="select count(1) from $Otab "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</w:t>
      </w:r>
      <w:r>
        <w:rPr>
          <w:rFonts w:cs="Courier New" w:ascii="Courier New" w:hAnsi="Courier New"/>
          <w:sz w:val="22"/>
          <w:szCs w:val="22"/>
          <w:lang w:val="en-US"/>
        </w:rPr>
        <w:t>my  $sth = $dbh -&gt; prepare(qq{$sd1})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</w:t>
      </w:r>
      <w:r>
        <w:rPr>
          <w:rFonts w:cs="Courier New" w:ascii="Courier New" w:hAnsi="Courier New"/>
          <w:sz w:val="22"/>
          <w:szCs w:val="22"/>
          <w:lang w:val="en-US"/>
        </w:rPr>
        <w:t>my $rv = $sth -&gt; execute||error(($dbh-&gt;state),$sd1)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$NTxN=$sth-&gt;fetchrow_array()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for($i=0;$i&lt;500;$i++){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$sd1="drop table 2tmp"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</w:t>
      </w:r>
      <w:r>
        <w:rPr>
          <w:rFonts w:cs="Courier New" w:ascii="Courier New" w:hAnsi="Courier New"/>
          <w:sz w:val="22"/>
          <w:szCs w:val="22"/>
          <w:lang w:val="en-US"/>
        </w:rPr>
        <w:t>my  $sth = $dbh -&gt; prepare(qq{$sd1})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</w:t>
      </w:r>
      <w:r>
        <w:rPr>
          <w:rFonts w:cs="Courier New" w:ascii="Courier New" w:hAnsi="Courier New"/>
          <w:sz w:val="22"/>
          <w:szCs w:val="22"/>
          <w:lang w:val="en-US"/>
        </w:rPr>
        <w:t>my $rv = $sth -&gt; execute||error(($dbh-&gt;state),$sd1)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$sd1="create table 2tmp select 1+round(rand()*$NTxN) as id from $Otab"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</w:t>
      </w:r>
      <w:r>
        <w:rPr>
          <w:rFonts w:cs="Courier New" w:ascii="Courier New" w:hAnsi="Courier New"/>
          <w:sz w:val="22"/>
          <w:szCs w:val="22"/>
          <w:lang w:val="en-US"/>
        </w:rPr>
        <w:t>my  $sth = $dbh -&gt; prepare(qq{$sd1})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</w:t>
      </w:r>
      <w:r>
        <w:rPr>
          <w:rFonts w:cs="Courier New" w:ascii="Courier New" w:hAnsi="Courier New"/>
          <w:sz w:val="22"/>
          <w:szCs w:val="22"/>
          <w:lang w:val="en-US"/>
        </w:rPr>
        <w:t>my $rv = $sth -&gt; execute||error(($dbh-&gt;state),$sd1)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$sd1="alter table 2tmp add index id(id)"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</w:t>
      </w:r>
      <w:r>
        <w:rPr>
          <w:rFonts w:cs="Courier New" w:ascii="Courier New" w:hAnsi="Courier New"/>
          <w:sz w:val="22"/>
          <w:szCs w:val="22"/>
          <w:lang w:val="en-US"/>
        </w:rPr>
        <w:t>my  $sth = $dbh -&gt; prepare(qq{$sd1})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</w:t>
      </w:r>
      <w:r>
        <w:rPr>
          <w:rFonts w:cs="Courier New" w:ascii="Courier New" w:hAnsi="Courier New"/>
          <w:sz w:val="22"/>
          <w:szCs w:val="22"/>
          <w:lang w:val="en-US"/>
        </w:rPr>
        <w:t>my $rv = $sth -&gt; execute||error(($dbh-&gt;state),$sd1)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$sd1="drop table 2tmp1"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</w:t>
      </w:r>
      <w:r>
        <w:rPr>
          <w:rFonts w:cs="Courier New" w:ascii="Courier New" w:hAnsi="Courier New"/>
          <w:sz w:val="22"/>
          <w:szCs w:val="22"/>
          <w:lang w:val="en-US"/>
        </w:rPr>
        <w:t>my  $sth = $dbh -&gt; prepare(qq{$sd1})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</w:t>
      </w:r>
      <w:r>
        <w:rPr>
          <w:rFonts w:cs="Courier New" w:ascii="Courier New" w:hAnsi="Courier New"/>
          <w:sz w:val="22"/>
          <w:szCs w:val="22"/>
          <w:lang w:val="en-US"/>
        </w:rPr>
        <w:t>my $rv = $sth -&gt; execute||error(($dbh-&gt;state),$sd1)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$sd1="create table 2tmp1 select 1+round(rand()*$Ntab) as id_SNP from $tab "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</w:t>
      </w:r>
      <w:r>
        <w:rPr>
          <w:rFonts w:cs="Courier New" w:ascii="Courier New" w:hAnsi="Courier New"/>
          <w:sz w:val="22"/>
          <w:szCs w:val="22"/>
          <w:lang w:val="en-US"/>
        </w:rPr>
        <w:t>my  $sth = $dbh -&gt; prepare(qq{$sd1})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</w:t>
      </w:r>
      <w:r>
        <w:rPr>
          <w:rFonts w:cs="Courier New" w:ascii="Courier New" w:hAnsi="Courier New"/>
          <w:sz w:val="22"/>
          <w:szCs w:val="22"/>
          <w:lang w:val="en-US"/>
        </w:rPr>
        <w:t>my $rv = $sth -&gt; execute||error(($dbh-&gt;state),$sd1)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$sd1="drop table 2tmp2"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</w:t>
      </w:r>
      <w:r>
        <w:rPr>
          <w:rFonts w:cs="Courier New" w:ascii="Courier New" w:hAnsi="Courier New"/>
          <w:sz w:val="22"/>
          <w:szCs w:val="22"/>
          <w:lang w:val="en-US"/>
        </w:rPr>
        <w:t>my  $sth = $dbh -&gt; prepare(qq{$sd1})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</w:t>
      </w:r>
      <w:r>
        <w:rPr>
          <w:rFonts w:cs="Courier New" w:ascii="Courier New" w:hAnsi="Courier New"/>
          <w:sz w:val="22"/>
          <w:szCs w:val="22"/>
          <w:lang w:val="en-US"/>
        </w:rPr>
        <w:t>my $rv = $sth -&gt; execute||error(($dbh-&gt;state),$sd1)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$sd1="create table 2tmp2 select id, start, end, $tag from 2tmp inner join $Otab using(id)"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</w:t>
      </w:r>
      <w:r>
        <w:rPr>
          <w:rFonts w:cs="Courier New" w:ascii="Courier New" w:hAnsi="Courier New"/>
          <w:sz w:val="22"/>
          <w:szCs w:val="22"/>
          <w:lang w:val="en-US"/>
        </w:rPr>
        <w:t>my  $sth = $dbh -&gt; prepare(qq{$sd1})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</w:t>
      </w:r>
      <w:r>
        <w:rPr>
          <w:rFonts w:cs="Courier New" w:ascii="Courier New" w:hAnsi="Courier New"/>
          <w:sz w:val="22"/>
          <w:szCs w:val="22"/>
          <w:lang w:val="en-US"/>
        </w:rPr>
        <w:t>my $rv = $sth -&gt; execute||error(($dbh-&gt;state),$sd1)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$sd1="drop table 2tmp3"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</w:t>
      </w:r>
      <w:r>
        <w:rPr>
          <w:rFonts w:cs="Courier New" w:ascii="Courier New" w:hAnsi="Courier New"/>
          <w:sz w:val="22"/>
          <w:szCs w:val="22"/>
          <w:lang w:val="en-US"/>
        </w:rPr>
        <w:t>my  $sth = $dbh -&gt; prepare(qq{$sd1})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</w:t>
      </w:r>
      <w:r>
        <w:rPr>
          <w:rFonts w:cs="Courier New" w:ascii="Courier New" w:hAnsi="Courier New"/>
          <w:sz w:val="22"/>
          <w:szCs w:val="22"/>
          <w:lang w:val="en-US"/>
        </w:rPr>
        <w:t>my $rv = $sth -&gt; execute||error(($dbh-&gt;state),$sd1)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$sd1="create table 2tmp3 select * from 2tmp1 inner join $tab1 using(id_SNP) inner join 2tmp using(id) "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</w:t>
      </w:r>
      <w:r>
        <w:rPr>
          <w:rFonts w:cs="Courier New" w:ascii="Courier New" w:hAnsi="Courier New"/>
          <w:sz w:val="22"/>
          <w:szCs w:val="22"/>
          <w:lang w:val="en-US"/>
        </w:rPr>
        <w:t>my  $sth = $dbh -&gt; prepare(qq{$sd1})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</w:t>
      </w:r>
      <w:r>
        <w:rPr>
          <w:rFonts w:cs="Courier New" w:ascii="Courier New" w:hAnsi="Courier New"/>
          <w:sz w:val="22"/>
          <w:szCs w:val="22"/>
          <w:lang w:val="en-US"/>
        </w:rPr>
        <w:t>my $rv = $sth -&gt; execute||error(($dbh-&gt;state),$sd1)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$RS='';</w:t>
      </w:r>
    </w:p>
    <w:p>
      <w:pPr>
        <w:pStyle w:val="Normal"/>
        <w:rPr>
          <w:rFonts w:ascii="Courier New" w:hAnsi="Courier New" w:eastAsia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for($iii=1; $iii&lt;50;$iii=$iii+1){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$sd1="select sum(end-start) from 2tmp2 where $tag&gt;$iii"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</w:t>
      </w:r>
      <w:r>
        <w:rPr>
          <w:rFonts w:cs="Courier New" w:ascii="Courier New" w:hAnsi="Courier New"/>
          <w:sz w:val="22"/>
          <w:szCs w:val="22"/>
          <w:lang w:val="en-US"/>
        </w:rPr>
        <w:t>my  $sth = $dbh -&gt; prepare(qq{$sd1})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</w:t>
      </w:r>
      <w:r>
        <w:rPr>
          <w:rFonts w:cs="Courier New" w:ascii="Courier New" w:hAnsi="Courier New"/>
          <w:sz w:val="22"/>
          <w:szCs w:val="22"/>
          <w:lang w:val="en-US"/>
        </w:rPr>
        <w:t>my $rv = $sth -&gt; execute||error(($dbh-&gt;state),$sd1)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$St=$sth-&gt;fetchrow_array()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$sd1="select count(1) from 2tmp3 where $tag&gt;$iii"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</w:t>
      </w:r>
      <w:r>
        <w:rPr>
          <w:rFonts w:cs="Courier New" w:ascii="Courier New" w:hAnsi="Courier New"/>
          <w:sz w:val="22"/>
          <w:szCs w:val="22"/>
          <w:lang w:val="en-US"/>
        </w:rPr>
        <w:t>my  $sth = $dbh -&gt; prepare(qq{$sd1})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</w:t>
      </w:r>
      <w:r>
        <w:rPr>
          <w:rFonts w:cs="Courier New" w:ascii="Courier New" w:hAnsi="Courier New"/>
          <w:sz w:val="22"/>
          <w:szCs w:val="22"/>
          <w:lang w:val="en-US"/>
        </w:rPr>
        <w:t>my $rv = $sth -&gt; execute||error(($dbh-&gt;state),$sd1)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$R=$sth-&gt;fetchrow_array()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#print "$St  $R \n"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$R= $R/$St/$Ntab*3000000000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$R=~/(\d+.\d\d)/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$RS="$RS\x090$1"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}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print "$i $RS  \n";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print FD "$RS\n";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</w:rPr>
        <w:t>}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#The resulting output table contains enrichment values in 50 columns, corresponding to different OTFR </w:t>
      </w:r>
      <w:r>
        <w:rPr>
          <w:i/>
          <w:lang w:val="en-US"/>
        </w:rPr>
        <w:t>i</w:t>
      </w:r>
      <w:r>
        <w:rPr>
          <w:lang w:val="en-US"/>
        </w:rPr>
        <w:t xml:space="preserve"> values [2;50], and 500 rows, corresponding to each bootstrap iteratio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autoSpaceDE w:val="false"/>
      <w:spacing w:before="240" w:after="60"/>
      <w:outlineLvl w:val="4"/>
    </w:pPr>
    <w:rPr>
      <w:b/>
      <w:bCs/>
      <w:i/>
      <w:iCs/>
      <w:sz w:val="26"/>
      <w:szCs w:val="26"/>
      <w:lang w:val="en-US"/>
    </w:rPr>
  </w:style>
  <w:style w:type="character" w:styleId="Style13">
    <w:name w:val="Основной шрифт абзаца"/>
    <w:qFormat/>
    <w:rPr/>
  </w:style>
  <w:style w:type="character" w:styleId="5">
    <w:name w:val="Заголовок 5 Знак"/>
    <w:basedOn w:val="Style13"/>
    <w:qFormat/>
    <w:rPr>
      <w:b/>
      <w:bCs/>
      <w:i/>
      <w:iCs/>
      <w:sz w:val="26"/>
      <w:szCs w:val="26"/>
      <w:lang w:val="en-US" w:bidi="ar-SA"/>
    </w:rPr>
  </w:style>
  <w:style w:type="character" w:styleId="Emphasis">
    <w:name w:val="Emphasis"/>
    <w:basedOn w:val="Style13"/>
    <w:qFormat/>
    <w:rPr>
      <w:rFonts w:cs="Times New Roman"/>
      <w:i/>
      <w:iCs/>
    </w:rPr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Абзац списка"/>
    <w:basedOn w:val="Normal"/>
    <w:qFormat/>
    <w:pPr>
      <w:spacing w:before="0" w:after="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13:09:00Z</dcterms:created>
  <dc:creator>common</dc:creator>
  <dc:description/>
  <cp:keywords/>
  <dc:language>en-US</dc:language>
  <cp:lastModifiedBy>common</cp:lastModifiedBy>
  <dcterms:modified xsi:type="dcterms:W3CDTF">2013-09-26T06:39:00Z</dcterms:modified>
  <cp:revision>5</cp:revision>
  <dc:subject/>
  <dc:title/>
</cp:coreProperties>
</file>